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-7" w:hanging="0"/>
        <w:rPr/>
      </w:pPr>
      <w:r>
        <w:rPr>
          <w:b/>
        </w:rPr>
        <w:t>Table S2</w:t>
      </w:r>
      <w:r>
        <w:rPr/>
        <w:t xml:space="preserve"> Demographics and risk factors for incident acute abdominal aortic aneurysm by sex and typ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086"/>
        <w:gridCol w:w="973"/>
        <w:gridCol w:w="1171"/>
        <w:gridCol w:w="646"/>
        <w:gridCol w:w="1252"/>
        <w:gridCol w:w="1324"/>
        <w:gridCol w:w="646"/>
      </w:tblGrid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Total 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 = 10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Men 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 = 7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Women 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 = 28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P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Ruptured 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 = 7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Symptomatic 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 = 2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P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n(s.d.) age (years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7(8.6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0(8.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6(8.8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8†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8(9.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2(6.5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4†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 (72.8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7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(67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vious vascular disea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gin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31.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3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2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3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9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8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ute coronary syndrom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24.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28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2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5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ansient ischaemic attack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17.5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7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ok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17.5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5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8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18.4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5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9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57.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5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6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5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58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sk factor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34.0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3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1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3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42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er smoker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 (76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8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61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7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79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4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 (68.0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5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 (93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6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79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10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1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1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1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3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diac failur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3.6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1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1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2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9.4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2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8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2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3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3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icatio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atin 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43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4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46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4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50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7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piri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42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4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39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4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46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5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antiplatelet agen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3.9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1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rfari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9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1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7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1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6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7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ihypertensive dru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9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9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30.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3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7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 (3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1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9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23.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36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(2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5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59" w:hanging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≥ 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 (46.6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4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(57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4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54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</w:r>
          </w:p>
        </w:tc>
      </w:tr>
    </w:tbl>
    <w:p>
      <w:pPr>
        <w:pStyle w:val="Normal"/>
        <w:spacing w:before="0" w:after="120"/>
        <w:ind w:right="-7" w:hanging="0"/>
        <w:rPr>
          <w:sz w:val="16"/>
          <w:szCs w:val="16"/>
        </w:rPr>
      </w:pPr>
      <w:r>
        <w:rPr>
          <w:sz w:val="16"/>
          <w:szCs w:val="16"/>
        </w:rPr>
        <w:t>Values in parentheses are percentages unless indicated otherwise. *Fisher’s exact test or χ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test, except †Student’s </w:t>
      </w:r>
      <w:r>
        <w:rPr>
          <w:i/>
          <w:sz w:val="16"/>
          <w:szCs w:val="16"/>
        </w:rPr>
        <w:t>t</w:t>
      </w:r>
      <w:r>
        <w:rPr>
          <w:sz w:val="16"/>
          <w:szCs w:val="16"/>
        </w:rPr>
        <w:t xml:space="preserve"> test.</w:t>
      </w:r>
      <w:r>
        <w:rPr>
          <w:rStyle w:val="CommentReference"/>
        </w:rPr>
        <w:t xml:space="preserve"> </w:t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30:00Z</dcterms:created>
  <dc:creator>mahadevan</dc:creator>
  <dc:description/>
  <dc:language>en-US</dc:language>
  <cp:lastModifiedBy>mahadevan</cp:lastModifiedBy>
  <dcterms:modified xsi:type="dcterms:W3CDTF">2015-04-07T13:31:00Z</dcterms:modified>
  <cp:revision>1</cp:revision>
  <dc:subject/>
  <dc:title/>
</cp:coreProperties>
</file>